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4C3357" w14:textId="3305A28A" w:rsidR="00D37D0A" w:rsidRDefault="00B7333D" w:rsidP="00BA59D3">
      <w:pPr>
        <w:jc w:val="center"/>
      </w:pPr>
      <w:r>
        <w:rPr>
          <w:b/>
        </w:rPr>
        <w:t xml:space="preserve">VIGNETTE SURVEY STUDY </w:t>
      </w:r>
      <w:r w:rsidR="00723F28">
        <w:rPr>
          <w:b/>
        </w:rPr>
        <w:t>–</w:t>
      </w:r>
      <w:r w:rsidR="00BA59D3">
        <w:rPr>
          <w:b/>
        </w:rPr>
        <w:t>COGNITIVE INTERVIEW QUESTIONS</w:t>
      </w:r>
    </w:p>
    <w:p w14:paraId="543570F8" w14:textId="48540434" w:rsidR="00723F28" w:rsidRPr="00723F28" w:rsidRDefault="00723F28" w:rsidP="00BA59D3">
      <w:pPr>
        <w:rPr>
          <w:b/>
        </w:rPr>
      </w:pPr>
      <w:r w:rsidRPr="00723F28">
        <w:rPr>
          <w:b/>
        </w:rPr>
        <w:t>VIGNETTE REVIEW</w:t>
      </w:r>
    </w:p>
    <w:p w14:paraId="125A8D70" w14:textId="2D92C742" w:rsidR="00BA59D3" w:rsidRPr="008151AD" w:rsidRDefault="00723F28" w:rsidP="00BA59D3">
      <w:pPr>
        <w:rPr>
          <w:i/>
        </w:rPr>
      </w:pPr>
      <w:r>
        <w:rPr>
          <w:i/>
        </w:rPr>
        <w:t xml:space="preserve">The interviewer will ask the participant to read the brief vignette after which the </w:t>
      </w:r>
      <w:r w:rsidR="008151AD">
        <w:rPr>
          <w:i/>
        </w:rPr>
        <w:t xml:space="preserve">interviewer </w:t>
      </w:r>
      <w:r w:rsidR="005A369C">
        <w:rPr>
          <w:i/>
        </w:rPr>
        <w:t>will</w:t>
      </w:r>
      <w:r w:rsidR="008151AD">
        <w:rPr>
          <w:i/>
        </w:rPr>
        <w:t xml:space="preserve"> assess the</w:t>
      </w:r>
      <w:r w:rsidR="005A369C">
        <w:rPr>
          <w:i/>
        </w:rPr>
        <w:t xml:space="preserve"> participant’s</w:t>
      </w:r>
      <w:r w:rsidR="008151AD">
        <w:rPr>
          <w:i/>
        </w:rPr>
        <w:t xml:space="preserve"> understanding of each scenario</w:t>
      </w:r>
      <w:r w:rsidR="005A369C">
        <w:rPr>
          <w:i/>
        </w:rPr>
        <w:t xml:space="preserve"> by asking a series of questions such as:</w:t>
      </w:r>
    </w:p>
    <w:p w14:paraId="36F0CCD7" w14:textId="77777777" w:rsidR="00BA59D3" w:rsidRDefault="008151AD" w:rsidP="00BA59D3">
      <w:pPr>
        <w:pStyle w:val="ListParagraph"/>
        <w:numPr>
          <w:ilvl w:val="0"/>
          <w:numId w:val="1"/>
        </w:numPr>
      </w:pPr>
      <w:r>
        <w:t>Could you tell me what this scenario is saying in your own words?</w:t>
      </w:r>
    </w:p>
    <w:p w14:paraId="4EEF3510" w14:textId="77777777" w:rsidR="008151AD" w:rsidRDefault="008151AD" w:rsidP="00BA59D3">
      <w:pPr>
        <w:pStyle w:val="ListParagraph"/>
        <w:numPr>
          <w:ilvl w:val="0"/>
          <w:numId w:val="1"/>
        </w:numPr>
      </w:pPr>
      <w:r>
        <w:t>Is there anything unclear or that you don’t understand? What could be made clearer?</w:t>
      </w:r>
    </w:p>
    <w:p w14:paraId="49D3824D" w14:textId="3DF3743F" w:rsidR="008151AD" w:rsidRDefault="005A369C" w:rsidP="008151AD">
      <w:pPr>
        <w:rPr>
          <w:b/>
        </w:rPr>
      </w:pPr>
      <w:r w:rsidRPr="005A369C">
        <w:rPr>
          <w:b/>
        </w:rPr>
        <w:t>SURVEY ITEM</w:t>
      </w:r>
      <w:r>
        <w:rPr>
          <w:b/>
        </w:rPr>
        <w:t xml:space="preserve"> ASSESSMENT</w:t>
      </w:r>
    </w:p>
    <w:p w14:paraId="287AC263" w14:textId="2C3158F6" w:rsidR="005A369C" w:rsidRPr="005A369C" w:rsidRDefault="005A369C" w:rsidP="008151AD">
      <w:pPr>
        <w:rPr>
          <w:b/>
          <w:i/>
        </w:rPr>
      </w:pPr>
      <w:r w:rsidRPr="005A369C">
        <w:rPr>
          <w:rFonts w:eastAsia="Times New Roman" w:cstheme="minorHAnsi"/>
          <w:i/>
        </w:rPr>
        <w:t>The interviewer</w:t>
      </w:r>
      <w:r w:rsidRPr="005A369C">
        <w:rPr>
          <w:rFonts w:eastAsia="Times New Roman"/>
          <w:i/>
        </w:rPr>
        <w:t xml:space="preserve"> will ask the participant to answer each of the survey items.  After the participant completes the survey items, the interviewer will do a </w:t>
      </w:r>
      <w:proofErr w:type="gramStart"/>
      <w:r w:rsidRPr="005A369C">
        <w:rPr>
          <w:rFonts w:eastAsia="Times New Roman"/>
          <w:i/>
        </w:rPr>
        <w:t>question by question</w:t>
      </w:r>
      <w:proofErr w:type="gramEnd"/>
      <w:r w:rsidRPr="005A369C">
        <w:rPr>
          <w:rFonts w:eastAsia="Times New Roman"/>
          <w:i/>
        </w:rPr>
        <w:t xml:space="preserve"> inquiry</w:t>
      </w:r>
      <w:r>
        <w:rPr>
          <w:rFonts w:eastAsia="Times New Roman"/>
          <w:i/>
        </w:rPr>
        <w:t xml:space="preserve">, modeled on PREMIS Standard Cognitive Interview </w:t>
      </w:r>
      <w:r w:rsidR="00EE7C39">
        <w:rPr>
          <w:rFonts w:eastAsia="Times New Roman"/>
          <w:i/>
        </w:rPr>
        <w:t>P</w:t>
      </w:r>
      <w:r>
        <w:rPr>
          <w:rFonts w:eastAsia="Times New Roman"/>
          <w:i/>
        </w:rPr>
        <w:t>robes</w:t>
      </w:r>
      <w:r w:rsidR="00EE7C39">
        <w:rPr>
          <w:rFonts w:eastAsia="Times New Roman"/>
          <w:i/>
        </w:rPr>
        <w:t xml:space="preserve"> *</w:t>
      </w:r>
      <w:r>
        <w:rPr>
          <w:rFonts w:eastAsia="Times New Roman"/>
          <w:i/>
        </w:rPr>
        <w:t>, to asses understanding, assumptions, response construction, and sensitivity.</w:t>
      </w:r>
    </w:p>
    <w:p w14:paraId="369D70BD" w14:textId="77777777" w:rsidR="005A369C" w:rsidRPr="0091760E" w:rsidRDefault="005A369C" w:rsidP="005A369C">
      <w:pPr>
        <w:rPr>
          <w:b/>
        </w:rPr>
      </w:pPr>
      <w:r w:rsidRPr="0091760E">
        <w:rPr>
          <w:b/>
        </w:rPr>
        <w:t>Understanding</w:t>
      </w:r>
    </w:p>
    <w:p w14:paraId="4206D664" w14:textId="1FAA92D0" w:rsidR="005A369C" w:rsidRDefault="005A369C" w:rsidP="005A369C">
      <w:pPr>
        <w:pStyle w:val="ListParagraph"/>
        <w:numPr>
          <w:ilvl w:val="0"/>
          <w:numId w:val="3"/>
        </w:numPr>
      </w:pPr>
      <w:r>
        <w:t>What is this question asking you?</w:t>
      </w:r>
    </w:p>
    <w:p w14:paraId="204ACA15" w14:textId="77777777" w:rsidR="005A369C" w:rsidRDefault="005A369C" w:rsidP="005A369C">
      <w:pPr>
        <w:pStyle w:val="ListParagraph"/>
        <w:numPr>
          <w:ilvl w:val="0"/>
          <w:numId w:val="3"/>
        </w:numPr>
      </w:pPr>
      <w:r>
        <w:t>Can you put this question into your own words?</w:t>
      </w:r>
    </w:p>
    <w:p w14:paraId="16F971E6" w14:textId="7349EFA4" w:rsidR="005A369C" w:rsidRDefault="005A369C" w:rsidP="005A369C">
      <w:pPr>
        <w:pStyle w:val="ListParagraph"/>
        <w:numPr>
          <w:ilvl w:val="0"/>
          <w:numId w:val="3"/>
        </w:numPr>
      </w:pPr>
      <w:r>
        <w:t xml:space="preserve">When you heard this question, what were you thinking about when I said “X”? “X”=: </w:t>
      </w:r>
    </w:p>
    <w:p w14:paraId="2B9EDB4B" w14:textId="2AB7674C" w:rsidR="005A369C" w:rsidRDefault="005A369C" w:rsidP="005A369C">
      <w:pPr>
        <w:pStyle w:val="ListParagraph"/>
        <w:numPr>
          <w:ilvl w:val="1"/>
          <w:numId w:val="3"/>
        </w:numPr>
      </w:pPr>
      <w:r>
        <w:t>“HIV resistance test”</w:t>
      </w:r>
    </w:p>
    <w:p w14:paraId="0226B437" w14:textId="3DBFA858" w:rsidR="005A369C" w:rsidRDefault="005A369C" w:rsidP="005A369C">
      <w:pPr>
        <w:pStyle w:val="ListParagraph"/>
        <w:numPr>
          <w:ilvl w:val="1"/>
          <w:numId w:val="3"/>
        </w:numPr>
      </w:pPr>
      <w:r>
        <w:t>“HIV surveillance”</w:t>
      </w:r>
    </w:p>
    <w:p w14:paraId="7CAA16D3" w14:textId="4DDC578D" w:rsidR="005A369C" w:rsidRDefault="005A369C" w:rsidP="005A369C">
      <w:pPr>
        <w:pStyle w:val="ListParagraph"/>
        <w:numPr>
          <w:ilvl w:val="1"/>
          <w:numId w:val="3"/>
        </w:numPr>
      </w:pPr>
      <w:r>
        <w:t>“automatically”</w:t>
      </w:r>
    </w:p>
    <w:p w14:paraId="191797B6" w14:textId="5C154525" w:rsidR="00E97F7E" w:rsidRDefault="00E97F7E" w:rsidP="005A369C">
      <w:pPr>
        <w:pStyle w:val="ListParagraph"/>
        <w:numPr>
          <w:ilvl w:val="1"/>
          <w:numId w:val="3"/>
        </w:numPr>
      </w:pPr>
      <w:r>
        <w:t>“genetic changes in the HIV virus”</w:t>
      </w:r>
    </w:p>
    <w:p w14:paraId="370A7A1A" w14:textId="1371A0D9" w:rsidR="00691575" w:rsidRDefault="00B9450E" w:rsidP="00691575">
      <w:pPr>
        <w:pStyle w:val="ListParagraph"/>
        <w:numPr>
          <w:ilvl w:val="0"/>
          <w:numId w:val="3"/>
        </w:numPr>
      </w:pPr>
      <w:r>
        <w:t>Additional</w:t>
      </w:r>
      <w:r w:rsidR="00691575">
        <w:t xml:space="preserve"> probes: </w:t>
      </w:r>
    </w:p>
    <w:p w14:paraId="7DBC8F76" w14:textId="7ADF54E5" w:rsidR="00FE4BA8" w:rsidRPr="000A4CF1" w:rsidRDefault="00FE4BA8" w:rsidP="005A369C">
      <w:pPr>
        <w:pStyle w:val="ListParagraph"/>
        <w:numPr>
          <w:ilvl w:val="1"/>
          <w:numId w:val="3"/>
        </w:numPr>
      </w:pPr>
      <w:r w:rsidRPr="000A4CF1">
        <w:t>“willing” – check if participants understand the new phrase (instead of comfortable)</w:t>
      </w:r>
    </w:p>
    <w:p w14:paraId="4A82CFA9" w14:textId="38A3C4AA" w:rsidR="00AC25BA" w:rsidRDefault="00AC25BA" w:rsidP="005A369C">
      <w:pPr>
        <w:pStyle w:val="ListParagraph"/>
        <w:numPr>
          <w:ilvl w:val="1"/>
          <w:numId w:val="3"/>
        </w:numPr>
      </w:pPr>
      <w:r>
        <w:t>“doctor” – do they confuse the doctor in this hypothetical scenario with their own actual primary care provider?</w:t>
      </w:r>
    </w:p>
    <w:p w14:paraId="75125788" w14:textId="5BB4F736" w:rsidR="00A24EAD" w:rsidRPr="000A4CF1" w:rsidRDefault="00E57C05" w:rsidP="00A24EAD">
      <w:pPr>
        <w:pStyle w:val="ListParagraph"/>
        <w:numPr>
          <w:ilvl w:val="1"/>
          <w:numId w:val="3"/>
        </w:numPr>
      </w:pPr>
      <w:r w:rsidRPr="000A4CF1">
        <w:t>“trusted media source” – how do participants interpret this phrase?</w:t>
      </w:r>
    </w:p>
    <w:p w14:paraId="4DBA8584" w14:textId="771DB8E2" w:rsidR="00746CE7" w:rsidRPr="000A4CF1" w:rsidRDefault="00746CE7" w:rsidP="00746CE7">
      <w:pPr>
        <w:pStyle w:val="ListParagraph"/>
        <w:numPr>
          <w:ilvl w:val="0"/>
          <w:numId w:val="3"/>
        </w:numPr>
      </w:pPr>
      <w:r w:rsidRPr="000A4CF1">
        <w:t>Disclosure Q2 – probe more and ask how participants understand the question and/or what the question is asking</w:t>
      </w:r>
    </w:p>
    <w:p w14:paraId="7EBC46D9" w14:textId="77777777" w:rsidR="005A369C" w:rsidRDefault="005A369C" w:rsidP="005A369C">
      <w:pPr>
        <w:pStyle w:val="ListParagraph"/>
        <w:numPr>
          <w:ilvl w:val="0"/>
          <w:numId w:val="3"/>
        </w:numPr>
      </w:pPr>
      <w:r>
        <w:t>Is there a better way to ask this question?</w:t>
      </w:r>
    </w:p>
    <w:p w14:paraId="7785F5A2" w14:textId="77777777" w:rsidR="005A369C" w:rsidRPr="0091760E" w:rsidRDefault="005A369C" w:rsidP="005A369C">
      <w:pPr>
        <w:rPr>
          <w:b/>
        </w:rPr>
      </w:pPr>
      <w:r w:rsidRPr="0091760E">
        <w:rPr>
          <w:b/>
        </w:rPr>
        <w:t>Assumptions</w:t>
      </w:r>
    </w:p>
    <w:p w14:paraId="0A37A725" w14:textId="42444715" w:rsidR="005A369C" w:rsidRDefault="005A369C" w:rsidP="005A369C">
      <w:pPr>
        <w:pStyle w:val="ListParagraph"/>
        <w:numPr>
          <w:ilvl w:val="0"/>
          <w:numId w:val="4"/>
        </w:numPr>
      </w:pPr>
      <w:r>
        <w:t>Does this question apply to you?</w:t>
      </w:r>
      <w:r w:rsidR="009B1805">
        <w:t xml:space="preserve"> (Probe whether participant understands the scenario is hypothetical and not asking about their personal doctor, care, etc.)</w:t>
      </w:r>
    </w:p>
    <w:p w14:paraId="5891EA1B" w14:textId="77777777" w:rsidR="005A369C" w:rsidRPr="0091760E" w:rsidRDefault="005A369C" w:rsidP="005A369C">
      <w:pPr>
        <w:rPr>
          <w:b/>
        </w:rPr>
      </w:pPr>
      <w:r w:rsidRPr="0091760E">
        <w:rPr>
          <w:b/>
        </w:rPr>
        <w:t>Response Construction</w:t>
      </w:r>
    </w:p>
    <w:p w14:paraId="4E516930" w14:textId="77777777" w:rsidR="005A369C" w:rsidRDefault="005A369C" w:rsidP="00EE7C39">
      <w:pPr>
        <w:pStyle w:val="ListParagraph"/>
        <w:numPr>
          <w:ilvl w:val="0"/>
          <w:numId w:val="4"/>
        </w:numPr>
      </w:pPr>
      <w:r>
        <w:t>How did you decide on that answer?</w:t>
      </w:r>
    </w:p>
    <w:p w14:paraId="5DA240BC" w14:textId="77777777" w:rsidR="005A369C" w:rsidRDefault="005A369C" w:rsidP="00EE7C39">
      <w:pPr>
        <w:pStyle w:val="ListParagraph"/>
        <w:numPr>
          <w:ilvl w:val="0"/>
          <w:numId w:val="4"/>
        </w:numPr>
      </w:pPr>
      <w:r>
        <w:t>What steps did you go through to get to that answer?</w:t>
      </w:r>
    </w:p>
    <w:p w14:paraId="20449E93" w14:textId="77777777" w:rsidR="005A369C" w:rsidRDefault="005A369C" w:rsidP="00EE7C39">
      <w:pPr>
        <w:pStyle w:val="ListParagraph"/>
        <w:numPr>
          <w:ilvl w:val="0"/>
          <w:numId w:val="4"/>
        </w:numPr>
      </w:pPr>
      <w:r>
        <w:t>Was it easy to pick one of the options?</w:t>
      </w:r>
    </w:p>
    <w:p w14:paraId="20EE9B0C" w14:textId="7248623A" w:rsidR="005A369C" w:rsidRDefault="005A369C" w:rsidP="00EE7C39">
      <w:pPr>
        <w:pStyle w:val="ListParagraph"/>
        <w:numPr>
          <w:ilvl w:val="1"/>
          <w:numId w:val="4"/>
        </w:numPr>
      </w:pPr>
      <w:r>
        <w:t>[If no] What response options should the researchers use for this question?</w:t>
      </w:r>
    </w:p>
    <w:p w14:paraId="42000EAA" w14:textId="4AA543CA" w:rsidR="005A369C" w:rsidRDefault="005A369C" w:rsidP="00EE7C39">
      <w:pPr>
        <w:pStyle w:val="ListParagraph"/>
        <w:numPr>
          <w:ilvl w:val="0"/>
          <w:numId w:val="4"/>
        </w:numPr>
      </w:pPr>
      <w:r>
        <w:t>What were you thinking about when you select</w:t>
      </w:r>
      <w:r w:rsidR="004618AE">
        <w:t>ed</w:t>
      </w:r>
      <w:r>
        <w:t xml:space="preserve"> “X” instead of “X”?</w:t>
      </w:r>
    </w:p>
    <w:p w14:paraId="173F5ECF" w14:textId="065B8502" w:rsidR="005A369C" w:rsidRPr="0091760E" w:rsidRDefault="005A369C" w:rsidP="005A369C">
      <w:pPr>
        <w:rPr>
          <w:b/>
        </w:rPr>
      </w:pPr>
      <w:r w:rsidRPr="0091760E">
        <w:rPr>
          <w:b/>
        </w:rPr>
        <w:lastRenderedPageBreak/>
        <w:t>Se</w:t>
      </w:r>
      <w:r>
        <w:rPr>
          <w:b/>
        </w:rPr>
        <w:t>n</w:t>
      </w:r>
      <w:r w:rsidRPr="0091760E">
        <w:rPr>
          <w:b/>
        </w:rPr>
        <w:t>sitivity</w:t>
      </w:r>
    </w:p>
    <w:p w14:paraId="261FDAC0" w14:textId="77777777" w:rsidR="005A369C" w:rsidRDefault="005A369C" w:rsidP="00EE7C39">
      <w:pPr>
        <w:pStyle w:val="ListParagraph"/>
        <w:numPr>
          <w:ilvl w:val="0"/>
          <w:numId w:val="5"/>
        </w:numPr>
      </w:pPr>
      <w:r>
        <w:t>Is this question difficult to answer?</w:t>
      </w:r>
    </w:p>
    <w:p w14:paraId="6A90C0E4" w14:textId="77777777" w:rsidR="00EE7C39" w:rsidRDefault="005A369C" w:rsidP="005A369C">
      <w:pPr>
        <w:pStyle w:val="ListParagraph"/>
        <w:numPr>
          <w:ilvl w:val="0"/>
          <w:numId w:val="5"/>
        </w:numPr>
      </w:pPr>
      <w:r>
        <w:t>Do any of the words in this question make you uncomfortable?</w:t>
      </w:r>
    </w:p>
    <w:p w14:paraId="06EDE227" w14:textId="3C823750" w:rsidR="005A369C" w:rsidRDefault="005A369C" w:rsidP="005A369C">
      <w:pPr>
        <w:pStyle w:val="ListParagraph"/>
        <w:numPr>
          <w:ilvl w:val="0"/>
          <w:numId w:val="5"/>
        </w:numPr>
      </w:pPr>
      <w:r>
        <w:t>Is it OK for researchers to ask patients a question like this on a survey?</w:t>
      </w:r>
    </w:p>
    <w:p w14:paraId="523A957E" w14:textId="038A2059" w:rsidR="008151AD" w:rsidRPr="00EE7C39" w:rsidRDefault="00EE7C39" w:rsidP="00EE7C39">
      <w:pPr>
        <w:pStyle w:val="Footer"/>
        <w:rPr>
          <w:rFonts w:cstheme="minorHAnsi"/>
          <w:i/>
        </w:rPr>
      </w:pPr>
      <w:r w:rsidRPr="00EE7C39">
        <w:rPr>
          <w:rFonts w:cstheme="minorHAnsi"/>
          <w:i/>
          <w:sz w:val="18"/>
          <w:szCs w:val="18"/>
        </w:rPr>
        <w:t xml:space="preserve">*PREMIS (R21MH092253) </w:t>
      </w:r>
      <w:r w:rsidRPr="00EE7C39">
        <w:rPr>
          <w:rFonts w:cstheme="minorHAnsi"/>
          <w:i/>
          <w:sz w:val="18"/>
          <w:szCs w:val="18"/>
          <w:lang w:val="fr-FR"/>
        </w:rPr>
        <w:t xml:space="preserve">Cognitive Interview Standard Probes, Version Date: </w:t>
      </w:r>
      <w:r w:rsidRPr="00EE7C39">
        <w:rPr>
          <w:rFonts w:cstheme="minorHAnsi"/>
          <w:i/>
          <w:sz w:val="18"/>
          <w:szCs w:val="18"/>
        </w:rPr>
        <w:t>April 4, 2011</w:t>
      </w:r>
    </w:p>
    <w:sectPr w:rsidR="008151AD" w:rsidRPr="00EE7C39" w:rsidSect="00EE7C39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9D6F61" w14:textId="77777777" w:rsidR="00C82519" w:rsidRDefault="00C82519" w:rsidP="004D0E04">
      <w:pPr>
        <w:spacing w:after="0" w:line="240" w:lineRule="auto"/>
      </w:pPr>
      <w:r>
        <w:separator/>
      </w:r>
    </w:p>
  </w:endnote>
  <w:endnote w:type="continuationSeparator" w:id="0">
    <w:p w14:paraId="39891758" w14:textId="77777777" w:rsidR="00C82519" w:rsidRDefault="00C82519" w:rsidP="004D0E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15C0D4" w14:textId="77777777" w:rsidR="000A4CF1" w:rsidRDefault="000A4CF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600"/>
      <w:gridCol w:w="3600"/>
      <w:gridCol w:w="3600"/>
    </w:tblGrid>
    <w:tr w:rsidR="4C843CC6" w14:paraId="68ACA073" w14:textId="77777777" w:rsidTr="4C843CC6">
      <w:trPr>
        <w:trHeight w:val="300"/>
      </w:trPr>
      <w:tc>
        <w:tcPr>
          <w:tcW w:w="3600" w:type="dxa"/>
        </w:tcPr>
        <w:p w14:paraId="12D369B4" w14:textId="4B8D9F52" w:rsidR="4C843CC6" w:rsidRDefault="4C843CC6" w:rsidP="4C843CC6">
          <w:pPr>
            <w:pStyle w:val="Header"/>
            <w:ind w:left="-115"/>
          </w:pPr>
        </w:p>
      </w:tc>
      <w:tc>
        <w:tcPr>
          <w:tcW w:w="3600" w:type="dxa"/>
        </w:tcPr>
        <w:p w14:paraId="63223414" w14:textId="6DB7791D" w:rsidR="4C843CC6" w:rsidRDefault="4C843CC6" w:rsidP="4C843CC6">
          <w:pPr>
            <w:pStyle w:val="Header"/>
            <w:jc w:val="center"/>
          </w:pPr>
        </w:p>
      </w:tc>
      <w:tc>
        <w:tcPr>
          <w:tcW w:w="3600" w:type="dxa"/>
        </w:tcPr>
        <w:p w14:paraId="3704D2A0" w14:textId="2D20F86E" w:rsidR="4C843CC6" w:rsidRDefault="4C843CC6" w:rsidP="4C843CC6">
          <w:pPr>
            <w:pStyle w:val="Header"/>
            <w:ind w:right="-115"/>
            <w:jc w:val="right"/>
          </w:pPr>
        </w:p>
      </w:tc>
    </w:tr>
  </w:tbl>
  <w:p w14:paraId="2DCAEEFF" w14:textId="351298FE" w:rsidR="4C843CC6" w:rsidRDefault="4C843CC6" w:rsidP="4C843CC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541829" w14:textId="77777777" w:rsidR="000A4CF1" w:rsidRDefault="000A4CF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425980" w14:textId="77777777" w:rsidR="00C82519" w:rsidRDefault="00C82519" w:rsidP="004D0E04">
      <w:pPr>
        <w:spacing w:after="0" w:line="240" w:lineRule="auto"/>
      </w:pPr>
      <w:r>
        <w:separator/>
      </w:r>
    </w:p>
  </w:footnote>
  <w:footnote w:type="continuationSeparator" w:id="0">
    <w:p w14:paraId="12DBB68B" w14:textId="77777777" w:rsidR="00C82519" w:rsidRDefault="00C82519" w:rsidP="004D0E0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7C994A" w14:textId="77777777" w:rsidR="000A4CF1" w:rsidRDefault="000A4CF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B6DD78" w14:textId="1978F9E7" w:rsidR="004D0E04" w:rsidRDefault="004D0E0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0AAA06" w14:textId="77777777" w:rsidR="000A4CF1" w:rsidRDefault="000A4CF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DD1976"/>
    <w:multiLevelType w:val="hybridMultilevel"/>
    <w:tmpl w:val="1214F5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AE7CAF"/>
    <w:multiLevelType w:val="hybridMultilevel"/>
    <w:tmpl w:val="3CC0F2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0A045DC"/>
    <w:multiLevelType w:val="hybridMultilevel"/>
    <w:tmpl w:val="AA783F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5245333"/>
    <w:multiLevelType w:val="hybridMultilevel"/>
    <w:tmpl w:val="2AC2E0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67A746D"/>
    <w:multiLevelType w:val="hybridMultilevel"/>
    <w:tmpl w:val="F5D6A5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26064169">
    <w:abstractNumId w:val="0"/>
  </w:num>
  <w:num w:numId="2" w16cid:durableId="649403433">
    <w:abstractNumId w:val="1"/>
  </w:num>
  <w:num w:numId="3" w16cid:durableId="1129201846">
    <w:abstractNumId w:val="3"/>
  </w:num>
  <w:num w:numId="4" w16cid:durableId="1576821453">
    <w:abstractNumId w:val="4"/>
  </w:num>
  <w:num w:numId="5" w16cid:durableId="185226199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0E04"/>
    <w:rsid w:val="000273A8"/>
    <w:rsid w:val="00087B5A"/>
    <w:rsid w:val="000A4CF1"/>
    <w:rsid w:val="000D5B7C"/>
    <w:rsid w:val="0011348D"/>
    <w:rsid w:val="00194429"/>
    <w:rsid w:val="001C4A67"/>
    <w:rsid w:val="0020610E"/>
    <w:rsid w:val="0030364C"/>
    <w:rsid w:val="003427E5"/>
    <w:rsid w:val="00400898"/>
    <w:rsid w:val="00453A75"/>
    <w:rsid w:val="004618AE"/>
    <w:rsid w:val="004D0E04"/>
    <w:rsid w:val="00590EBA"/>
    <w:rsid w:val="005A369C"/>
    <w:rsid w:val="005E11B8"/>
    <w:rsid w:val="00645563"/>
    <w:rsid w:val="00691575"/>
    <w:rsid w:val="006A3CEE"/>
    <w:rsid w:val="006B3DC6"/>
    <w:rsid w:val="006F55A0"/>
    <w:rsid w:val="006F7665"/>
    <w:rsid w:val="00723F28"/>
    <w:rsid w:val="00746CE7"/>
    <w:rsid w:val="008151AD"/>
    <w:rsid w:val="009B1805"/>
    <w:rsid w:val="00A24EAD"/>
    <w:rsid w:val="00AA5689"/>
    <w:rsid w:val="00AC25BA"/>
    <w:rsid w:val="00B7333D"/>
    <w:rsid w:val="00B92162"/>
    <w:rsid w:val="00B93396"/>
    <w:rsid w:val="00B9450E"/>
    <w:rsid w:val="00BA59D3"/>
    <w:rsid w:val="00C41E17"/>
    <w:rsid w:val="00C82519"/>
    <w:rsid w:val="00D27D9A"/>
    <w:rsid w:val="00D34F82"/>
    <w:rsid w:val="00D37D0A"/>
    <w:rsid w:val="00D870AC"/>
    <w:rsid w:val="00DA027A"/>
    <w:rsid w:val="00E57C05"/>
    <w:rsid w:val="00E87790"/>
    <w:rsid w:val="00E97F7E"/>
    <w:rsid w:val="00EE7C39"/>
    <w:rsid w:val="00FA09C2"/>
    <w:rsid w:val="00FE4BA8"/>
    <w:rsid w:val="4C843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F6F835"/>
  <w15:chartTrackingRefBased/>
  <w15:docId w15:val="{FB04CC75-45F9-4FE1-8DEE-A6EB6FADE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0E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0E04"/>
  </w:style>
  <w:style w:type="paragraph" w:styleId="Footer">
    <w:name w:val="footer"/>
    <w:basedOn w:val="Normal"/>
    <w:link w:val="FooterChar"/>
    <w:unhideWhenUsed/>
    <w:rsid w:val="004D0E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0E04"/>
  </w:style>
  <w:style w:type="paragraph" w:styleId="ListParagraph">
    <w:name w:val="List Paragraph"/>
    <w:basedOn w:val="Normal"/>
    <w:uiPriority w:val="34"/>
    <w:qFormat/>
    <w:rsid w:val="00BA59D3"/>
    <w:pPr>
      <w:ind w:left="720"/>
      <w:contextualSpacing/>
    </w:pPr>
  </w:style>
  <w:style w:type="paragraph" w:styleId="Revision">
    <w:name w:val="Revision"/>
    <w:hidden/>
    <w:uiPriority w:val="99"/>
    <w:semiHidden/>
    <w:rsid w:val="004618AE"/>
    <w:pPr>
      <w:spacing w:after="0" w:line="240" w:lineRule="auto"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E5460524F8A184D8EE4A3405674DB73" ma:contentTypeVersion="13" ma:contentTypeDescription="Create a new document." ma:contentTypeScope="" ma:versionID="392f92fadf2ff57e9fff5a666a81aad7">
  <xsd:schema xmlns:xsd="http://www.w3.org/2001/XMLSchema" xmlns:xs="http://www.w3.org/2001/XMLSchema" xmlns:p="http://schemas.microsoft.com/office/2006/metadata/properties" xmlns:ns3="a5dc6078-e5dd-4845-b322-6a032b72a364" xmlns:ns4="424e787b-375a-42c0-886b-bf1b95db2c03" targetNamespace="http://schemas.microsoft.com/office/2006/metadata/properties" ma:root="true" ma:fieldsID="722c6eb749bdeb743cae5d2b5033d18e" ns3:_="" ns4:_="">
    <xsd:import namespace="a5dc6078-e5dd-4845-b322-6a032b72a364"/>
    <xsd:import namespace="424e787b-375a-42c0-886b-bf1b95db2c0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dc6078-e5dd-4845-b322-6a032b72a36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4e787b-375a-42c0-886b-bf1b95db2c0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E137A0E-71A9-4873-B875-18C6E6CBE1F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D320372-408B-4876-8A3F-0DC4F6418D7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A193806-398D-4CDA-870C-70596F1E1BC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5dc6078-e5dd-4845-b322-6a032b72a364"/>
    <ds:schemaRef ds:uri="424e787b-375a-42c0-886b-bf1b95db2c0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28</Words>
  <Characters>1876</Characters>
  <Application>Microsoft Office Word</Application>
  <DocSecurity>0</DocSecurity>
  <Lines>15</Lines>
  <Paragraphs>4</Paragraphs>
  <ScaleCrop>false</ScaleCrop>
  <Company/>
  <LinksUpToDate>false</LinksUpToDate>
  <CharactersWithSpaces>2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vis Crayton</dc:creator>
  <cp:keywords/>
  <dc:description/>
  <cp:lastModifiedBy>Juli Bollinger</cp:lastModifiedBy>
  <cp:revision>3</cp:revision>
  <dcterms:created xsi:type="dcterms:W3CDTF">2025-03-05T16:24:00Z</dcterms:created>
  <dcterms:modified xsi:type="dcterms:W3CDTF">2025-03-05T1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E5460524F8A184D8EE4A3405674DB73</vt:lpwstr>
  </property>
</Properties>
</file>